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4F19" w:rsidRPr="0056468A" w:rsidRDefault="00DE4F19" w:rsidP="00DE4F19">
      <w:pPr>
        <w:spacing w:line="360" w:lineRule="auto"/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872"/>
        <w:gridCol w:w="1201"/>
        <w:gridCol w:w="663"/>
        <w:gridCol w:w="830"/>
        <w:gridCol w:w="1136"/>
        <w:gridCol w:w="581"/>
        <w:gridCol w:w="920"/>
        <w:gridCol w:w="963"/>
        <w:gridCol w:w="581"/>
        <w:gridCol w:w="1370"/>
        <w:gridCol w:w="2194"/>
        <w:gridCol w:w="663"/>
      </w:tblGrid>
      <w:tr w:rsidR="001D0086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DE4F19" w:rsidRPr="00DE4F19" w:rsidRDefault="00DE4F19" w:rsidP="00BD662E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DE4F19" w:rsidRPr="00DE4F19" w:rsidRDefault="00256DC5" w:rsidP="00256DC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2547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DE4F19" w:rsidRPr="00DE4F19" w:rsidRDefault="00256DC5" w:rsidP="00256DC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calized</w:t>
            </w:r>
          </w:p>
        </w:tc>
        <w:tc>
          <w:tcPr>
            <w:tcW w:w="2464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DE4F19" w:rsidRPr="00DE4F19" w:rsidRDefault="00256DC5" w:rsidP="00256DC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cally advanced</w:t>
            </w:r>
          </w:p>
        </w:tc>
        <w:tc>
          <w:tcPr>
            <w:tcW w:w="4227" w:type="dxa"/>
            <w:gridSpan w:val="3"/>
            <w:tcBorders>
              <w:left w:val="single" w:sz="18" w:space="0" w:color="auto"/>
            </w:tcBorders>
          </w:tcPr>
          <w:p w:rsidR="00DE4F19" w:rsidRPr="00DE4F19" w:rsidRDefault="00256DC5" w:rsidP="00256DC5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anced or metastatic</w:t>
            </w: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01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 (95%CI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6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 (95%CI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963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 (95%CI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194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 (95%CI)</w:t>
            </w:r>
          </w:p>
        </w:tc>
        <w:tc>
          <w:tcPr>
            <w:tcW w:w="663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umorlocation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DE4F19" w:rsidRPr="00DE4F19" w:rsidRDefault="00346291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1D0086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D008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194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20</w:t>
            </w: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DE4F19" w:rsidRPr="00DE4F19" w:rsidRDefault="00813DCD" w:rsidP="00DE4F19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astroesophageal junction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DE4F19" w:rsidRPr="00DE4F19" w:rsidRDefault="00813DCD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7 (37%)</w:t>
            </w:r>
          </w:p>
        </w:tc>
        <w:tc>
          <w:tcPr>
            <w:tcW w:w="1201" w:type="dxa"/>
          </w:tcPr>
          <w:p w:rsidR="00DE4F19" w:rsidRPr="00DE4F19" w:rsidRDefault="00346291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5 (14.6-20.4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 (23%)</w:t>
            </w:r>
          </w:p>
        </w:tc>
        <w:tc>
          <w:tcPr>
            <w:tcW w:w="1136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9.3 (59.1-179.5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8 (47%)</w:t>
            </w:r>
          </w:p>
        </w:tc>
        <w:tc>
          <w:tcPr>
            <w:tcW w:w="963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8 (15.0-30.6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6 (31%)</w:t>
            </w:r>
          </w:p>
        </w:tc>
        <w:tc>
          <w:tcPr>
            <w:tcW w:w="2194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0 (10.0-14.0)</w:t>
            </w:r>
          </w:p>
        </w:tc>
        <w:tc>
          <w:tcPr>
            <w:tcW w:w="663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DE4F19" w:rsidRPr="00DE4F19" w:rsidRDefault="00813DCD" w:rsidP="00DE4F19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DE4F19" w:rsidRPr="00DE4F19" w:rsidRDefault="00813DCD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6 (49%)</w:t>
            </w:r>
          </w:p>
        </w:tc>
        <w:tc>
          <w:tcPr>
            <w:tcW w:w="1201" w:type="dxa"/>
          </w:tcPr>
          <w:p w:rsidR="00DE4F19" w:rsidRPr="00DE4F19" w:rsidRDefault="00346291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5 (16.9-22.1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3 (62%)</w:t>
            </w:r>
          </w:p>
        </w:tc>
        <w:tc>
          <w:tcPr>
            <w:tcW w:w="1136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.8 (59.4-130.2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9 (38%)</w:t>
            </w:r>
          </w:p>
        </w:tc>
        <w:tc>
          <w:tcPr>
            <w:tcW w:w="963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7 (19.3-34.1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4 (57%)</w:t>
            </w:r>
          </w:p>
        </w:tc>
        <w:tc>
          <w:tcPr>
            <w:tcW w:w="2194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0 (7.1-10.9)</w:t>
            </w:r>
          </w:p>
        </w:tc>
        <w:tc>
          <w:tcPr>
            <w:tcW w:w="663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DE4F19" w:rsidRPr="00DE4F19" w:rsidRDefault="00813DCD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6 (14%)</w:t>
            </w:r>
          </w:p>
        </w:tc>
        <w:tc>
          <w:tcPr>
            <w:tcW w:w="1201" w:type="dxa"/>
          </w:tcPr>
          <w:p w:rsidR="00DE4F19" w:rsidRPr="00DE4F19" w:rsidRDefault="00346291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2 (8.4-24.0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 (15%)</w:t>
            </w:r>
          </w:p>
        </w:tc>
        <w:tc>
          <w:tcPr>
            <w:tcW w:w="1136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5.4 (28.9-281.9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 (15%)</w:t>
            </w:r>
          </w:p>
        </w:tc>
        <w:tc>
          <w:tcPr>
            <w:tcW w:w="963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1 (16.0-34.2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DE4F19" w:rsidRPr="00DE4F19" w:rsidRDefault="00074874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 (12%)</w:t>
            </w:r>
          </w:p>
        </w:tc>
        <w:tc>
          <w:tcPr>
            <w:tcW w:w="2194" w:type="dxa"/>
          </w:tcPr>
          <w:p w:rsidR="00DE4F19" w:rsidRPr="00DE4F19" w:rsidRDefault="001D0086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4 (4.5-10.3)</w:t>
            </w:r>
          </w:p>
        </w:tc>
        <w:tc>
          <w:tcPr>
            <w:tcW w:w="663" w:type="dxa"/>
          </w:tcPr>
          <w:p w:rsidR="00DE4F19" w:rsidRPr="00DE4F19" w:rsidRDefault="00DE4F19" w:rsidP="00DE4F19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licobacter pylori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7F6977" w:rsidRPr="00D9151A" w:rsidRDefault="00346291" w:rsidP="007F6977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D9151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</w:t>
            </w:r>
            <w:r w:rsidR="00D9151A" w:rsidRPr="00D9151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21</w:t>
            </w: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7F6977" w:rsidRPr="00DE4F19" w:rsidRDefault="001D0086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97</w:t>
            </w: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7F6977" w:rsidRPr="00DE4F19" w:rsidRDefault="001D0086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194" w:type="dxa"/>
          </w:tcPr>
          <w:p w:rsidR="007F6977" w:rsidRPr="00DE4F19" w:rsidRDefault="007F6977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7F6977" w:rsidRPr="00DE4F19" w:rsidRDefault="001D0086" w:rsidP="007F69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25</w:t>
            </w: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2 (37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5 (16.6-22.4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5 (35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0.8. (74.2-147.4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4 (37%)</w:t>
            </w: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1 (15.8-30.4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3 (37%)</w:t>
            </w: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6 (7.5-11.7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6 (36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3 (18.7-27.9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1 (60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.8 (49.0-116.6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5 (35%)</w:t>
            </w: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8 (17.8-37.8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 (29%)</w:t>
            </w: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9 (9.9-13.9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1 (27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5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2 (28%)</w:t>
            </w: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0233BA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4 (34%)</w:t>
            </w: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uren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1F73D4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FF4B7E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4B7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≤0.001</w:t>
            </w: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stinal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3 (28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6 (18.4-32.8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 (39%)</w:t>
            </w:r>
          </w:p>
        </w:tc>
        <w:tc>
          <w:tcPr>
            <w:tcW w:w="1136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0.8 (53.7-167.9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7 (30%)</w:t>
            </w:r>
          </w:p>
        </w:tc>
        <w:tc>
          <w:tcPr>
            <w:tcW w:w="963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2 (15.6-38.8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 (22%)</w:t>
            </w:r>
          </w:p>
        </w:tc>
        <w:tc>
          <w:tcPr>
            <w:tcW w:w="2194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5 (10.7-18.3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rPr>
          <w:trHeight w:val="685"/>
        </w:trPr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6 (28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4 (14.0-20.8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 (27%)</w:t>
            </w:r>
          </w:p>
        </w:tc>
        <w:tc>
          <w:tcPr>
            <w:tcW w:w="1136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.8 (24.0-59.6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6 (27%)</w:t>
            </w:r>
          </w:p>
        </w:tc>
        <w:tc>
          <w:tcPr>
            <w:tcW w:w="963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7 (19.8-39.6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 (30%)</w:t>
            </w:r>
          </w:p>
        </w:tc>
        <w:tc>
          <w:tcPr>
            <w:tcW w:w="2194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8 (6.2-9.4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 (3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9 (2.7-39.1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6%)</w:t>
            </w:r>
          </w:p>
        </w:tc>
        <w:tc>
          <w:tcPr>
            <w:tcW w:w="1136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4.8 (32.6-157.0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3%)</w:t>
            </w:r>
          </w:p>
        </w:tc>
        <w:tc>
          <w:tcPr>
            <w:tcW w:w="963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8 (11.1-16.5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2%)</w:t>
            </w:r>
          </w:p>
        </w:tc>
        <w:tc>
          <w:tcPr>
            <w:tcW w:w="2194" w:type="dxa"/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9 (1.7-22.1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7 (41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 (28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7 (41%)</w:t>
            </w: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2 (46%)</w:t>
            </w: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r2 positivity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FF4B7E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1D0086" w:rsidRPr="009B4840" w:rsidRDefault="00FF4B7E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r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ositive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 (9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8 (21.8-33.8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(6%)</w:t>
            </w:r>
          </w:p>
        </w:tc>
        <w:tc>
          <w:tcPr>
            <w:tcW w:w="1136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9.3 (n.a.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 (8%)</w:t>
            </w:r>
          </w:p>
        </w:tc>
        <w:tc>
          <w:tcPr>
            <w:tcW w:w="963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0 (15.5-42.5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 (10%)</w:t>
            </w:r>
          </w:p>
        </w:tc>
        <w:tc>
          <w:tcPr>
            <w:tcW w:w="2194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1 (5.5-28.7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Her2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7 (30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5 (13.5-19.5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 (18%)</w:t>
            </w:r>
          </w:p>
        </w:tc>
        <w:tc>
          <w:tcPr>
            <w:tcW w:w="1136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 (26%)</w:t>
            </w:r>
          </w:p>
        </w:tc>
        <w:tc>
          <w:tcPr>
            <w:tcW w:w="963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.0 (16.3-49.7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6 (38%)</w:t>
            </w:r>
          </w:p>
        </w:tc>
        <w:tc>
          <w:tcPr>
            <w:tcW w:w="2194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9 (7.6-12.2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75 (62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7 (76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9 (66%)</w:t>
            </w: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9 (52%)</w:t>
            </w: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D-L1 CPS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1D0086" w:rsidRPr="002D33BB" w:rsidRDefault="002D33BB" w:rsidP="001D0086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2D33B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20</w:t>
            </w: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PS 0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 (3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5 (11.2-29.8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 (4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(2%)</w:t>
            </w:r>
          </w:p>
        </w:tc>
        <w:tc>
          <w:tcPr>
            <w:tcW w:w="963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.1 (6.8-93.4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 (4%)</w:t>
            </w:r>
          </w:p>
        </w:tc>
        <w:tc>
          <w:tcPr>
            <w:tcW w:w="2194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5 (8.8-18.2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PS 1-4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(1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9 (2.9-20.9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(1%)</w:t>
            </w:r>
          </w:p>
        </w:tc>
        <w:tc>
          <w:tcPr>
            <w:tcW w:w="963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9 (n.a.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(1%)</w:t>
            </w:r>
          </w:p>
        </w:tc>
        <w:tc>
          <w:tcPr>
            <w:tcW w:w="2194" w:type="dxa"/>
          </w:tcPr>
          <w:p w:rsidR="002D33BB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4 (0-11.9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PS ≥5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(3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.1 (11.6-74.6)</w:t>
            </w: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 (2%)</w:t>
            </w:r>
          </w:p>
        </w:tc>
        <w:tc>
          <w:tcPr>
            <w:tcW w:w="963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7 (n.a.)</w:t>
            </w: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4%)</w:t>
            </w:r>
          </w:p>
        </w:tc>
        <w:tc>
          <w:tcPr>
            <w:tcW w:w="2194" w:type="dxa"/>
          </w:tcPr>
          <w:p w:rsidR="001D0086" w:rsidRPr="00DE4F19" w:rsidRDefault="002D33BB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0 (1.0-33.0)</w:t>
            </w: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4B7E" w:rsidRPr="00DE4F19" w:rsidTr="00256DC5">
        <w:tc>
          <w:tcPr>
            <w:tcW w:w="230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872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8 (93%)</w:t>
            </w:r>
          </w:p>
        </w:tc>
        <w:tc>
          <w:tcPr>
            <w:tcW w:w="1201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6 (95%)</w:t>
            </w:r>
          </w:p>
        </w:tc>
        <w:tc>
          <w:tcPr>
            <w:tcW w:w="1136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2 (95%)</w:t>
            </w:r>
          </w:p>
        </w:tc>
        <w:tc>
          <w:tcPr>
            <w:tcW w:w="9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righ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0 (91%)</w:t>
            </w:r>
          </w:p>
        </w:tc>
        <w:tc>
          <w:tcPr>
            <w:tcW w:w="2194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1D0086" w:rsidRPr="00DE4F19" w:rsidRDefault="001D0086" w:rsidP="001D0086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:rsidR="00DE4F19" w:rsidRPr="0056468A" w:rsidRDefault="00DE4F19" w:rsidP="00DE4F19">
      <w:pPr>
        <w:spacing w:line="360" w:lineRule="auto"/>
        <w:rPr>
          <w:rFonts w:asciiTheme="minorHAnsi" w:hAnsiTheme="minorHAnsi" w:cstheme="minorHAnsi"/>
          <w:lang w:val="en-US"/>
        </w:rPr>
      </w:pPr>
    </w:p>
    <w:p w:rsidR="00DE4F19" w:rsidRPr="0056468A" w:rsidRDefault="00DE4F19" w:rsidP="00DE4F19">
      <w:pPr>
        <w:spacing w:line="360" w:lineRule="auto"/>
        <w:rPr>
          <w:rFonts w:asciiTheme="minorHAnsi" w:hAnsiTheme="minorHAnsi" w:cstheme="minorHAnsi"/>
          <w:lang w:val="en-US"/>
        </w:rPr>
      </w:pPr>
      <w:r w:rsidRPr="0056468A">
        <w:rPr>
          <w:rFonts w:asciiTheme="minorHAnsi" w:hAnsiTheme="minorHAnsi" w:cstheme="minorHAnsi"/>
          <w:lang w:val="en-US"/>
        </w:rPr>
        <w:t>Supplementary table 2: Tumor characteristics and their association with the overall survival.</w:t>
      </w:r>
    </w:p>
    <w:p w:rsidR="00CC07D2" w:rsidRPr="00DE4F19" w:rsidRDefault="00CC07D2">
      <w:pPr>
        <w:rPr>
          <w:lang w:val="en-US"/>
        </w:rPr>
      </w:pPr>
    </w:p>
    <w:sectPr w:rsidR="00CC07D2" w:rsidRPr="00DE4F19" w:rsidSect="00DE4F1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F19"/>
    <w:rsid w:val="00000FE4"/>
    <w:rsid w:val="00007323"/>
    <w:rsid w:val="000137BF"/>
    <w:rsid w:val="00015B7F"/>
    <w:rsid w:val="00017514"/>
    <w:rsid w:val="0001772B"/>
    <w:rsid w:val="000233BA"/>
    <w:rsid w:val="00030C4D"/>
    <w:rsid w:val="000407E1"/>
    <w:rsid w:val="00051EA2"/>
    <w:rsid w:val="00061D6C"/>
    <w:rsid w:val="00073994"/>
    <w:rsid w:val="00074874"/>
    <w:rsid w:val="00080DD4"/>
    <w:rsid w:val="00084A38"/>
    <w:rsid w:val="000B30FF"/>
    <w:rsid w:val="000B5A9B"/>
    <w:rsid w:val="000C6880"/>
    <w:rsid w:val="000D00F3"/>
    <w:rsid w:val="000D4642"/>
    <w:rsid w:val="000F1113"/>
    <w:rsid w:val="001014A5"/>
    <w:rsid w:val="001168E5"/>
    <w:rsid w:val="00123B2C"/>
    <w:rsid w:val="00143114"/>
    <w:rsid w:val="001501C6"/>
    <w:rsid w:val="0015217B"/>
    <w:rsid w:val="0015591E"/>
    <w:rsid w:val="0016591B"/>
    <w:rsid w:val="001679DC"/>
    <w:rsid w:val="001757C4"/>
    <w:rsid w:val="001828E5"/>
    <w:rsid w:val="00185C57"/>
    <w:rsid w:val="001947AA"/>
    <w:rsid w:val="001A71AC"/>
    <w:rsid w:val="001C14B5"/>
    <w:rsid w:val="001C2BDC"/>
    <w:rsid w:val="001C620B"/>
    <w:rsid w:val="001D0086"/>
    <w:rsid w:val="001D22C2"/>
    <w:rsid w:val="001D30B0"/>
    <w:rsid w:val="001D3E0D"/>
    <w:rsid w:val="001E62BD"/>
    <w:rsid w:val="001E7197"/>
    <w:rsid w:val="001F451D"/>
    <w:rsid w:val="001F73D4"/>
    <w:rsid w:val="00216DBA"/>
    <w:rsid w:val="002460B6"/>
    <w:rsid w:val="00256DC5"/>
    <w:rsid w:val="002619B3"/>
    <w:rsid w:val="00271E70"/>
    <w:rsid w:val="00273FAE"/>
    <w:rsid w:val="002B0396"/>
    <w:rsid w:val="002C0413"/>
    <w:rsid w:val="002D33BB"/>
    <w:rsid w:val="002E0CF0"/>
    <w:rsid w:val="002E1439"/>
    <w:rsid w:val="002F55F0"/>
    <w:rsid w:val="003010F9"/>
    <w:rsid w:val="003135D1"/>
    <w:rsid w:val="00314D8E"/>
    <w:rsid w:val="00317C35"/>
    <w:rsid w:val="00321E53"/>
    <w:rsid w:val="00323DD3"/>
    <w:rsid w:val="00324A75"/>
    <w:rsid w:val="00332791"/>
    <w:rsid w:val="00334436"/>
    <w:rsid w:val="00336EC9"/>
    <w:rsid w:val="003426E5"/>
    <w:rsid w:val="003441E4"/>
    <w:rsid w:val="00346291"/>
    <w:rsid w:val="0035615C"/>
    <w:rsid w:val="00364F36"/>
    <w:rsid w:val="00377F0A"/>
    <w:rsid w:val="00386A7C"/>
    <w:rsid w:val="00391062"/>
    <w:rsid w:val="00392F61"/>
    <w:rsid w:val="003A4548"/>
    <w:rsid w:val="003A51A4"/>
    <w:rsid w:val="003B4E96"/>
    <w:rsid w:val="003C61D1"/>
    <w:rsid w:val="003D64A8"/>
    <w:rsid w:val="003D6E50"/>
    <w:rsid w:val="003E5277"/>
    <w:rsid w:val="00400AE2"/>
    <w:rsid w:val="00404A40"/>
    <w:rsid w:val="004128D2"/>
    <w:rsid w:val="004504B3"/>
    <w:rsid w:val="00456809"/>
    <w:rsid w:val="0047636C"/>
    <w:rsid w:val="004830CA"/>
    <w:rsid w:val="00484503"/>
    <w:rsid w:val="00496CD0"/>
    <w:rsid w:val="004B7FD8"/>
    <w:rsid w:val="004C2E1E"/>
    <w:rsid w:val="004D0F8F"/>
    <w:rsid w:val="004D750A"/>
    <w:rsid w:val="004E3071"/>
    <w:rsid w:val="004F76EA"/>
    <w:rsid w:val="00505E3E"/>
    <w:rsid w:val="005252A0"/>
    <w:rsid w:val="005320F6"/>
    <w:rsid w:val="005409F3"/>
    <w:rsid w:val="00542B36"/>
    <w:rsid w:val="0054467F"/>
    <w:rsid w:val="005712C6"/>
    <w:rsid w:val="005948A6"/>
    <w:rsid w:val="005965CA"/>
    <w:rsid w:val="005A221B"/>
    <w:rsid w:val="005B5674"/>
    <w:rsid w:val="005D5046"/>
    <w:rsid w:val="005D61A9"/>
    <w:rsid w:val="005E07D6"/>
    <w:rsid w:val="005E3BA1"/>
    <w:rsid w:val="005F44AD"/>
    <w:rsid w:val="005F5C34"/>
    <w:rsid w:val="006159B7"/>
    <w:rsid w:val="00622509"/>
    <w:rsid w:val="00622F18"/>
    <w:rsid w:val="00624A9C"/>
    <w:rsid w:val="006269A9"/>
    <w:rsid w:val="00647D31"/>
    <w:rsid w:val="00651D28"/>
    <w:rsid w:val="00652B01"/>
    <w:rsid w:val="00653B0B"/>
    <w:rsid w:val="00655FAD"/>
    <w:rsid w:val="00667FCC"/>
    <w:rsid w:val="00670980"/>
    <w:rsid w:val="00675947"/>
    <w:rsid w:val="0068683E"/>
    <w:rsid w:val="006A6056"/>
    <w:rsid w:val="006B6C65"/>
    <w:rsid w:val="006E1F46"/>
    <w:rsid w:val="006E725C"/>
    <w:rsid w:val="006F406B"/>
    <w:rsid w:val="0071697E"/>
    <w:rsid w:val="00723F0F"/>
    <w:rsid w:val="007270EB"/>
    <w:rsid w:val="007400C2"/>
    <w:rsid w:val="00741DE5"/>
    <w:rsid w:val="007427D7"/>
    <w:rsid w:val="007462CA"/>
    <w:rsid w:val="00750C3C"/>
    <w:rsid w:val="007732F3"/>
    <w:rsid w:val="00780CB2"/>
    <w:rsid w:val="00783D78"/>
    <w:rsid w:val="00785382"/>
    <w:rsid w:val="00793B47"/>
    <w:rsid w:val="007A5DE3"/>
    <w:rsid w:val="007B30D5"/>
    <w:rsid w:val="007B632A"/>
    <w:rsid w:val="007C248C"/>
    <w:rsid w:val="007E0A2F"/>
    <w:rsid w:val="007F6977"/>
    <w:rsid w:val="008022AD"/>
    <w:rsid w:val="0081394B"/>
    <w:rsid w:val="00813DCD"/>
    <w:rsid w:val="0082134C"/>
    <w:rsid w:val="00831EE8"/>
    <w:rsid w:val="00854BCE"/>
    <w:rsid w:val="008634F0"/>
    <w:rsid w:val="008727F9"/>
    <w:rsid w:val="00876602"/>
    <w:rsid w:val="008872F7"/>
    <w:rsid w:val="00891785"/>
    <w:rsid w:val="008D0F57"/>
    <w:rsid w:val="008D25B3"/>
    <w:rsid w:val="008E2B65"/>
    <w:rsid w:val="008E369A"/>
    <w:rsid w:val="008E408E"/>
    <w:rsid w:val="008F0DE2"/>
    <w:rsid w:val="008F107B"/>
    <w:rsid w:val="00902349"/>
    <w:rsid w:val="00905EA0"/>
    <w:rsid w:val="009238A5"/>
    <w:rsid w:val="00937060"/>
    <w:rsid w:val="009529BF"/>
    <w:rsid w:val="0095555D"/>
    <w:rsid w:val="00972615"/>
    <w:rsid w:val="00972ADF"/>
    <w:rsid w:val="0098728E"/>
    <w:rsid w:val="0099176C"/>
    <w:rsid w:val="00995443"/>
    <w:rsid w:val="009B4840"/>
    <w:rsid w:val="009C2DD6"/>
    <w:rsid w:val="009C7EDA"/>
    <w:rsid w:val="009E1682"/>
    <w:rsid w:val="00A177BB"/>
    <w:rsid w:val="00A32F79"/>
    <w:rsid w:val="00A51F35"/>
    <w:rsid w:val="00A6270A"/>
    <w:rsid w:val="00A6740B"/>
    <w:rsid w:val="00A71718"/>
    <w:rsid w:val="00A775D9"/>
    <w:rsid w:val="00A9710F"/>
    <w:rsid w:val="00AC4C12"/>
    <w:rsid w:val="00AD106E"/>
    <w:rsid w:val="00AD2F3A"/>
    <w:rsid w:val="00AF760F"/>
    <w:rsid w:val="00B104B4"/>
    <w:rsid w:val="00B10D21"/>
    <w:rsid w:val="00B1402B"/>
    <w:rsid w:val="00B16136"/>
    <w:rsid w:val="00B22F2C"/>
    <w:rsid w:val="00B24214"/>
    <w:rsid w:val="00B339D2"/>
    <w:rsid w:val="00B5163C"/>
    <w:rsid w:val="00B54F8A"/>
    <w:rsid w:val="00B5551E"/>
    <w:rsid w:val="00B66932"/>
    <w:rsid w:val="00B7506E"/>
    <w:rsid w:val="00B77043"/>
    <w:rsid w:val="00B90E51"/>
    <w:rsid w:val="00B93CB3"/>
    <w:rsid w:val="00BA0C2B"/>
    <w:rsid w:val="00BA4DF7"/>
    <w:rsid w:val="00BC2A8A"/>
    <w:rsid w:val="00BC773B"/>
    <w:rsid w:val="00C12445"/>
    <w:rsid w:val="00C20E37"/>
    <w:rsid w:val="00C23918"/>
    <w:rsid w:val="00C344CB"/>
    <w:rsid w:val="00C37EB1"/>
    <w:rsid w:val="00C566F3"/>
    <w:rsid w:val="00C7361E"/>
    <w:rsid w:val="00C747A3"/>
    <w:rsid w:val="00C769A7"/>
    <w:rsid w:val="00C85F5F"/>
    <w:rsid w:val="00CB7F88"/>
    <w:rsid w:val="00CC07D2"/>
    <w:rsid w:val="00CD04F7"/>
    <w:rsid w:val="00D04994"/>
    <w:rsid w:val="00D04AC4"/>
    <w:rsid w:val="00D11505"/>
    <w:rsid w:val="00D12C80"/>
    <w:rsid w:val="00D157EB"/>
    <w:rsid w:val="00D25C26"/>
    <w:rsid w:val="00D31479"/>
    <w:rsid w:val="00D35F1D"/>
    <w:rsid w:val="00D70F14"/>
    <w:rsid w:val="00D83BA1"/>
    <w:rsid w:val="00D9151A"/>
    <w:rsid w:val="00D9322E"/>
    <w:rsid w:val="00DA658B"/>
    <w:rsid w:val="00DB5444"/>
    <w:rsid w:val="00DC44E1"/>
    <w:rsid w:val="00DD078C"/>
    <w:rsid w:val="00DE4F19"/>
    <w:rsid w:val="00DE61F0"/>
    <w:rsid w:val="00DF5EC2"/>
    <w:rsid w:val="00E25D18"/>
    <w:rsid w:val="00E44023"/>
    <w:rsid w:val="00E55367"/>
    <w:rsid w:val="00E55EB8"/>
    <w:rsid w:val="00E66A28"/>
    <w:rsid w:val="00E7339E"/>
    <w:rsid w:val="00E84A63"/>
    <w:rsid w:val="00E86556"/>
    <w:rsid w:val="00E96152"/>
    <w:rsid w:val="00EA288F"/>
    <w:rsid w:val="00EA4C06"/>
    <w:rsid w:val="00EA739A"/>
    <w:rsid w:val="00EC34B2"/>
    <w:rsid w:val="00EC56DE"/>
    <w:rsid w:val="00ED10BC"/>
    <w:rsid w:val="00ED22D0"/>
    <w:rsid w:val="00ED4390"/>
    <w:rsid w:val="00EE2A54"/>
    <w:rsid w:val="00EE2E62"/>
    <w:rsid w:val="00EE773E"/>
    <w:rsid w:val="00F105D5"/>
    <w:rsid w:val="00F15986"/>
    <w:rsid w:val="00F15EAB"/>
    <w:rsid w:val="00F16D85"/>
    <w:rsid w:val="00F20FF8"/>
    <w:rsid w:val="00F258C9"/>
    <w:rsid w:val="00F275C6"/>
    <w:rsid w:val="00F325E7"/>
    <w:rsid w:val="00F32A3D"/>
    <w:rsid w:val="00F4636B"/>
    <w:rsid w:val="00F56C3D"/>
    <w:rsid w:val="00F56D78"/>
    <w:rsid w:val="00F57EC1"/>
    <w:rsid w:val="00F64FAD"/>
    <w:rsid w:val="00F71BA7"/>
    <w:rsid w:val="00F733CE"/>
    <w:rsid w:val="00F80C89"/>
    <w:rsid w:val="00F8491D"/>
    <w:rsid w:val="00F957B7"/>
    <w:rsid w:val="00FB0EBD"/>
    <w:rsid w:val="00FB2EDB"/>
    <w:rsid w:val="00FB6DAC"/>
    <w:rsid w:val="00FD6B01"/>
    <w:rsid w:val="00FE0E3B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9131819-1C4B-A74E-8C15-458BA8126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4F1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4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2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54</cp:revision>
  <dcterms:created xsi:type="dcterms:W3CDTF">2023-02-15T18:26:00Z</dcterms:created>
  <dcterms:modified xsi:type="dcterms:W3CDTF">2023-03-12T17:56:00Z</dcterms:modified>
</cp:coreProperties>
</file>